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F03" w:rsidRPr="001C6291" w:rsidRDefault="00217F03" w:rsidP="00217F0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 table 8</w:t>
      </w:r>
      <w:r w:rsidRPr="001C6291">
        <w:rPr>
          <w:rFonts w:ascii="Arial" w:hAnsi="Arial" w:cs="Arial"/>
          <w:sz w:val="24"/>
          <w:szCs w:val="24"/>
        </w:rPr>
        <w:t>: List of putative AREs at the promoter region</w:t>
      </w:r>
      <w:r>
        <w:rPr>
          <w:rFonts w:ascii="Arial" w:hAnsi="Arial" w:cs="Arial"/>
          <w:sz w:val="24"/>
          <w:szCs w:val="24"/>
        </w:rPr>
        <w:t xml:space="preserve">s of the drug processing genes </w:t>
      </w:r>
      <w:r w:rsidRPr="001C6291">
        <w:rPr>
          <w:rFonts w:ascii="Arial" w:hAnsi="Arial" w:cs="Arial"/>
          <w:sz w:val="24"/>
          <w:szCs w:val="24"/>
        </w:rPr>
        <w:t>which were not altered with Nrf2 activation.</w:t>
      </w:r>
    </w:p>
    <w:tbl>
      <w:tblPr>
        <w:tblW w:w="84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0"/>
        <w:gridCol w:w="2700"/>
        <w:gridCol w:w="2860"/>
      </w:tblGrid>
      <w:tr w:rsidR="00217F03" w:rsidRPr="001C6291" w:rsidTr="00674BB5">
        <w:trPr>
          <w:trHeight w:val="226"/>
        </w:trPr>
        <w:tc>
          <w:tcPr>
            <w:tcW w:w="284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Gene</w:t>
            </w:r>
          </w:p>
        </w:tc>
        <w:tc>
          <w:tcPr>
            <w:tcW w:w="27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Number of AREs</w:t>
            </w:r>
          </w:p>
        </w:tc>
        <w:tc>
          <w:tcPr>
            <w:tcW w:w="28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Location (</w:t>
            </w:r>
            <w:proofErr w:type="spellStart"/>
            <w:r w:rsidRPr="001C6291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bp</w:t>
            </w:r>
            <w:proofErr w:type="spellEnd"/>
            <w:r w:rsidRPr="001C6291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 from the transcription start site)</w:t>
            </w:r>
          </w:p>
        </w:tc>
      </w:tr>
      <w:tr w:rsidR="00217F03" w:rsidRPr="001C6291" w:rsidTr="00674BB5">
        <w:trPr>
          <w:trHeight w:val="226"/>
        </w:trPr>
        <w:tc>
          <w:tcPr>
            <w:tcW w:w="28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Slco1b2</w:t>
            </w:r>
          </w:p>
        </w:tc>
        <w:tc>
          <w:tcPr>
            <w:tcW w:w="27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28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3821 ~ -3830</w:t>
            </w:r>
          </w:p>
        </w:tc>
      </w:tr>
      <w:tr w:rsidR="00217F03" w:rsidRPr="001C6291" w:rsidTr="00674BB5">
        <w:trPr>
          <w:trHeight w:val="22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Slco1a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3058 ~ -3067</w:t>
            </w:r>
          </w:p>
        </w:tc>
      </w:tr>
      <w:tr w:rsidR="00217F03" w:rsidRPr="001C6291" w:rsidTr="00674BB5">
        <w:trPr>
          <w:trHeight w:val="22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3375 ~ -3384</w:t>
            </w:r>
          </w:p>
        </w:tc>
      </w:tr>
      <w:tr w:rsidR="00217F03" w:rsidRPr="001C6291" w:rsidTr="00674BB5">
        <w:trPr>
          <w:trHeight w:val="22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3992 ~ -4001</w:t>
            </w:r>
          </w:p>
        </w:tc>
      </w:tr>
      <w:tr w:rsidR="00217F03" w:rsidRPr="001C6291" w:rsidTr="00674BB5">
        <w:trPr>
          <w:trHeight w:val="22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Slc22a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112 ~ -121</w:t>
            </w:r>
          </w:p>
        </w:tc>
      </w:tr>
      <w:tr w:rsidR="00217F03" w:rsidRPr="001C6291" w:rsidTr="00674BB5">
        <w:trPr>
          <w:trHeight w:val="22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1930 ~ -1939</w:t>
            </w:r>
          </w:p>
        </w:tc>
      </w:tr>
      <w:tr w:rsidR="00217F03" w:rsidRPr="001C6291" w:rsidTr="00674BB5">
        <w:trPr>
          <w:trHeight w:val="22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8467 ~ -8476</w:t>
            </w:r>
          </w:p>
        </w:tc>
      </w:tr>
      <w:tr w:rsidR="00217F03" w:rsidRPr="001C6291" w:rsidTr="00674BB5">
        <w:trPr>
          <w:trHeight w:val="22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9663 ~ -9672</w:t>
            </w:r>
          </w:p>
        </w:tc>
      </w:tr>
      <w:tr w:rsidR="00217F03" w:rsidRPr="001C6291" w:rsidTr="00674BB5">
        <w:trPr>
          <w:trHeight w:val="22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9836 ~ -9845</w:t>
            </w:r>
          </w:p>
        </w:tc>
      </w:tr>
      <w:tr w:rsidR="00217F03" w:rsidRPr="001C6291" w:rsidTr="00674BB5">
        <w:trPr>
          <w:trHeight w:val="226"/>
        </w:trPr>
        <w:tc>
          <w:tcPr>
            <w:tcW w:w="2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9926 ~ -9935</w:t>
            </w:r>
          </w:p>
        </w:tc>
      </w:tr>
      <w:tr w:rsidR="00217F03" w:rsidRPr="001C6291" w:rsidTr="00674BB5">
        <w:trPr>
          <w:trHeight w:val="226"/>
        </w:trPr>
        <w:tc>
          <w:tcPr>
            <w:tcW w:w="2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Cyp1a2</w:t>
            </w: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3</w:t>
            </w:r>
          </w:p>
        </w:tc>
        <w:tc>
          <w:tcPr>
            <w:tcW w:w="2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5001 ~ -5010</w:t>
            </w:r>
          </w:p>
        </w:tc>
      </w:tr>
      <w:tr w:rsidR="00217F03" w:rsidRPr="001C6291" w:rsidTr="00674BB5">
        <w:trPr>
          <w:trHeight w:val="22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7474 ~ -7483</w:t>
            </w:r>
          </w:p>
        </w:tc>
      </w:tr>
      <w:tr w:rsidR="00217F03" w:rsidRPr="001C6291" w:rsidTr="00674BB5">
        <w:trPr>
          <w:trHeight w:val="22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9517 ~ -9526</w:t>
            </w:r>
          </w:p>
        </w:tc>
      </w:tr>
      <w:tr w:rsidR="00217F03" w:rsidRPr="001C6291" w:rsidTr="00674BB5">
        <w:trPr>
          <w:trHeight w:val="22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Cyp2b1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2807 ~ -2816</w:t>
            </w:r>
          </w:p>
        </w:tc>
      </w:tr>
      <w:tr w:rsidR="00217F03" w:rsidRPr="001C6291" w:rsidTr="00674BB5">
        <w:trPr>
          <w:trHeight w:val="22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4264 ~ -4273</w:t>
            </w:r>
          </w:p>
        </w:tc>
      </w:tr>
      <w:tr w:rsidR="00217F03" w:rsidRPr="001C6291" w:rsidTr="00674BB5">
        <w:trPr>
          <w:trHeight w:val="22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Cyp2c5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2165 ~ -2174</w:t>
            </w:r>
          </w:p>
        </w:tc>
      </w:tr>
      <w:tr w:rsidR="00217F03" w:rsidRPr="001C6291" w:rsidTr="00674BB5">
        <w:trPr>
          <w:trHeight w:val="22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4108 ~ -4117</w:t>
            </w:r>
          </w:p>
        </w:tc>
      </w:tr>
      <w:tr w:rsidR="00217F03" w:rsidRPr="001C6291" w:rsidTr="00674BB5">
        <w:trPr>
          <w:trHeight w:val="22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5653 ~ -5662</w:t>
            </w:r>
          </w:p>
        </w:tc>
      </w:tr>
      <w:tr w:rsidR="00217F03" w:rsidRPr="001C6291" w:rsidTr="00674BB5">
        <w:trPr>
          <w:trHeight w:val="22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Cyp2c2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1207 ~ -1216</w:t>
            </w:r>
          </w:p>
        </w:tc>
      </w:tr>
      <w:tr w:rsidR="00217F03" w:rsidRPr="001C6291" w:rsidTr="00674BB5">
        <w:trPr>
          <w:trHeight w:val="22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3921 ~ -3930</w:t>
            </w:r>
          </w:p>
        </w:tc>
      </w:tr>
      <w:tr w:rsidR="00217F03" w:rsidRPr="001C6291" w:rsidTr="00674BB5">
        <w:trPr>
          <w:trHeight w:val="22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Cyp2c6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663 ~ -672</w:t>
            </w:r>
          </w:p>
        </w:tc>
      </w:tr>
      <w:tr w:rsidR="00217F03" w:rsidRPr="001C6291" w:rsidTr="00674BB5">
        <w:trPr>
          <w:trHeight w:val="22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3474 ~ -3483</w:t>
            </w:r>
          </w:p>
        </w:tc>
      </w:tr>
      <w:tr w:rsidR="00217F03" w:rsidRPr="001C6291" w:rsidTr="00674BB5">
        <w:trPr>
          <w:trHeight w:val="22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6598 ~ -6607</w:t>
            </w:r>
          </w:p>
        </w:tc>
      </w:tr>
      <w:tr w:rsidR="00217F03" w:rsidRPr="001C6291" w:rsidTr="00674BB5">
        <w:trPr>
          <w:trHeight w:val="22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Cyp2c3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2664 ~ -2673</w:t>
            </w:r>
          </w:p>
        </w:tc>
      </w:tr>
      <w:tr w:rsidR="00217F03" w:rsidRPr="001C6291" w:rsidTr="00674BB5">
        <w:trPr>
          <w:trHeight w:val="22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4548 ~ -4557</w:t>
            </w:r>
          </w:p>
        </w:tc>
      </w:tr>
      <w:tr w:rsidR="00217F03" w:rsidRPr="001C6291" w:rsidTr="00674BB5">
        <w:trPr>
          <w:trHeight w:val="22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Cyp2c7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</w:tr>
      <w:tr w:rsidR="00217F03" w:rsidRPr="001C6291" w:rsidTr="00674BB5">
        <w:trPr>
          <w:trHeight w:val="22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Cyp2c4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1832 ~ -1841</w:t>
            </w:r>
          </w:p>
        </w:tc>
      </w:tr>
      <w:tr w:rsidR="00217F03" w:rsidRPr="001C6291" w:rsidTr="00674BB5">
        <w:trPr>
          <w:trHeight w:val="22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4966 ~ -4975</w:t>
            </w:r>
          </w:p>
        </w:tc>
      </w:tr>
      <w:tr w:rsidR="00217F03" w:rsidRPr="001C6291" w:rsidTr="00674BB5">
        <w:trPr>
          <w:trHeight w:val="22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5290 ~ -5299</w:t>
            </w:r>
          </w:p>
        </w:tc>
      </w:tr>
      <w:tr w:rsidR="00217F03" w:rsidRPr="001C6291" w:rsidTr="00674BB5">
        <w:trPr>
          <w:trHeight w:val="22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Cyp2d2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8326 ~ -8335</w:t>
            </w:r>
          </w:p>
        </w:tc>
      </w:tr>
      <w:tr w:rsidR="00217F03" w:rsidRPr="001C6291" w:rsidTr="00674BB5">
        <w:trPr>
          <w:trHeight w:val="22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Cyp2d1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1252 ~ -1261</w:t>
            </w:r>
          </w:p>
        </w:tc>
      </w:tr>
      <w:tr w:rsidR="00217F03" w:rsidRPr="001C6291" w:rsidTr="00674BB5">
        <w:trPr>
          <w:trHeight w:val="22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7180 ~ -7189</w:t>
            </w:r>
          </w:p>
        </w:tc>
      </w:tr>
      <w:tr w:rsidR="00217F03" w:rsidRPr="001C6291" w:rsidTr="00674BB5">
        <w:trPr>
          <w:trHeight w:val="22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Cyp2d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3374 ~ -3383</w:t>
            </w:r>
          </w:p>
        </w:tc>
      </w:tr>
      <w:tr w:rsidR="00217F03" w:rsidRPr="001C6291" w:rsidTr="00674BB5">
        <w:trPr>
          <w:trHeight w:val="22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7371 ~ -7380</w:t>
            </w:r>
          </w:p>
        </w:tc>
      </w:tr>
      <w:tr w:rsidR="00217F03" w:rsidRPr="001C6291" w:rsidTr="00674BB5">
        <w:trPr>
          <w:trHeight w:val="22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8445 ~ -8454</w:t>
            </w:r>
          </w:p>
        </w:tc>
      </w:tr>
      <w:tr w:rsidR="00217F03" w:rsidRPr="001C6291" w:rsidTr="00674BB5">
        <w:trPr>
          <w:trHeight w:val="22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8695 ~ -8704</w:t>
            </w:r>
          </w:p>
        </w:tc>
      </w:tr>
      <w:tr w:rsidR="00217F03" w:rsidRPr="001C6291" w:rsidTr="00674BB5">
        <w:trPr>
          <w:trHeight w:val="22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Cyp2d13-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6873 ~ -6882</w:t>
            </w:r>
          </w:p>
        </w:tc>
      </w:tr>
      <w:tr w:rsidR="00217F03" w:rsidRPr="001C6291" w:rsidTr="00674BB5">
        <w:trPr>
          <w:trHeight w:val="22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8070 ~ -8079</w:t>
            </w:r>
          </w:p>
        </w:tc>
      </w:tr>
      <w:tr w:rsidR="00217F03" w:rsidRPr="001C6291" w:rsidTr="00674BB5">
        <w:trPr>
          <w:trHeight w:val="22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Cyp2d2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1954 ~ -1963</w:t>
            </w:r>
          </w:p>
        </w:tc>
      </w:tr>
      <w:tr w:rsidR="00217F03" w:rsidRPr="001C6291" w:rsidTr="00674BB5">
        <w:trPr>
          <w:trHeight w:val="22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8001 ~ -8010</w:t>
            </w:r>
          </w:p>
        </w:tc>
      </w:tr>
      <w:tr w:rsidR="00217F03" w:rsidRPr="001C6291" w:rsidTr="00674BB5">
        <w:trPr>
          <w:trHeight w:val="226"/>
        </w:trPr>
        <w:tc>
          <w:tcPr>
            <w:tcW w:w="2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2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9190 ~ -9199</w:t>
            </w:r>
          </w:p>
        </w:tc>
      </w:tr>
    </w:tbl>
    <w:p w:rsidR="00217F03" w:rsidRDefault="00217F03" w:rsidP="00217F03">
      <w:pPr>
        <w:rPr>
          <w:rFonts w:ascii="Arial" w:hAnsi="Arial" w:cs="Arial"/>
          <w:sz w:val="24"/>
          <w:szCs w:val="24"/>
        </w:rPr>
      </w:pPr>
    </w:p>
    <w:p w:rsidR="00217F03" w:rsidRPr="001C6291" w:rsidRDefault="00217F03" w:rsidP="00217F0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l table 8</w:t>
      </w:r>
      <w:r w:rsidRPr="001C6291">
        <w:rPr>
          <w:rFonts w:ascii="Arial" w:hAnsi="Arial" w:cs="Arial"/>
          <w:b/>
          <w:bCs/>
          <w:sz w:val="24"/>
          <w:szCs w:val="24"/>
        </w:rPr>
        <w:t>-cont’d</w:t>
      </w:r>
      <w:r w:rsidRPr="001C6291">
        <w:rPr>
          <w:rFonts w:ascii="Arial" w:hAnsi="Arial" w:cs="Arial"/>
          <w:sz w:val="24"/>
          <w:szCs w:val="24"/>
        </w:rPr>
        <w:t xml:space="preserve">: List of putative AREs at the promoter regions of the drug processing </w:t>
      </w:r>
      <w:proofErr w:type="gramStart"/>
      <w:r w:rsidRPr="001C6291">
        <w:rPr>
          <w:rFonts w:ascii="Arial" w:hAnsi="Arial" w:cs="Arial"/>
          <w:sz w:val="24"/>
          <w:szCs w:val="24"/>
        </w:rPr>
        <w:t>genes  which</w:t>
      </w:r>
      <w:proofErr w:type="gramEnd"/>
      <w:r w:rsidRPr="001C6291">
        <w:rPr>
          <w:rFonts w:ascii="Arial" w:hAnsi="Arial" w:cs="Arial"/>
          <w:sz w:val="24"/>
          <w:szCs w:val="24"/>
        </w:rPr>
        <w:t xml:space="preserve"> were not altered with Nrf2 activation.</w:t>
      </w:r>
    </w:p>
    <w:tbl>
      <w:tblPr>
        <w:tblW w:w="85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0"/>
        <w:gridCol w:w="2740"/>
        <w:gridCol w:w="2900"/>
      </w:tblGrid>
      <w:tr w:rsidR="00217F03" w:rsidRPr="001C6291" w:rsidTr="00674BB5">
        <w:trPr>
          <w:trHeight w:val="190"/>
        </w:trPr>
        <w:tc>
          <w:tcPr>
            <w:tcW w:w="28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Gene</w:t>
            </w:r>
          </w:p>
        </w:tc>
        <w:tc>
          <w:tcPr>
            <w:tcW w:w="274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Number of AREs</w:t>
            </w:r>
          </w:p>
        </w:tc>
        <w:tc>
          <w:tcPr>
            <w:tcW w:w="29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Location (</w:t>
            </w:r>
            <w:proofErr w:type="spellStart"/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bp</w:t>
            </w:r>
            <w:proofErr w:type="spellEnd"/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 xml:space="preserve"> from the transcription start site)</w:t>
            </w:r>
          </w:p>
        </w:tc>
      </w:tr>
      <w:tr w:rsidR="00217F03" w:rsidRPr="001C6291" w:rsidTr="00674BB5">
        <w:trPr>
          <w:trHeight w:val="190"/>
        </w:trPr>
        <w:tc>
          <w:tcPr>
            <w:tcW w:w="28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Cyp2e1</w:t>
            </w:r>
          </w:p>
        </w:tc>
        <w:tc>
          <w:tcPr>
            <w:tcW w:w="27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4</w:t>
            </w:r>
          </w:p>
        </w:tc>
        <w:tc>
          <w:tcPr>
            <w:tcW w:w="29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2135 ~ -2144</w:t>
            </w:r>
          </w:p>
        </w:tc>
      </w:tr>
      <w:tr w:rsidR="00217F03" w:rsidRPr="001C6291" w:rsidTr="00674BB5">
        <w:trPr>
          <w:trHeight w:val="1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2560 ~ -2569</w:t>
            </w:r>
          </w:p>
        </w:tc>
      </w:tr>
      <w:tr w:rsidR="00217F03" w:rsidRPr="001C6291" w:rsidTr="00674BB5">
        <w:trPr>
          <w:trHeight w:val="1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6472 ~ -6481</w:t>
            </w:r>
          </w:p>
        </w:tc>
      </w:tr>
      <w:tr w:rsidR="00217F03" w:rsidRPr="001C6291" w:rsidTr="00674BB5">
        <w:trPr>
          <w:trHeight w:val="1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8275 ~ -8284</w:t>
            </w:r>
          </w:p>
        </w:tc>
      </w:tr>
      <w:tr w:rsidR="00217F03" w:rsidRPr="001C6291" w:rsidTr="00674BB5">
        <w:trPr>
          <w:trHeight w:val="1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Cyp2f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6155 ~ -6164</w:t>
            </w:r>
          </w:p>
        </w:tc>
      </w:tr>
      <w:tr w:rsidR="00217F03" w:rsidRPr="001C6291" w:rsidTr="00674BB5">
        <w:trPr>
          <w:trHeight w:val="1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Cyp2j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723 ~ -732</w:t>
            </w:r>
          </w:p>
        </w:tc>
      </w:tr>
      <w:tr w:rsidR="00217F03" w:rsidRPr="001C6291" w:rsidTr="00674BB5">
        <w:trPr>
          <w:trHeight w:val="1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Cyp2j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1236 ~ -1245</w:t>
            </w:r>
          </w:p>
        </w:tc>
      </w:tr>
      <w:tr w:rsidR="00217F03" w:rsidRPr="001C6291" w:rsidTr="00674BB5">
        <w:trPr>
          <w:trHeight w:val="1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5318 ~ -5327</w:t>
            </w:r>
          </w:p>
        </w:tc>
      </w:tr>
      <w:tr w:rsidR="00217F03" w:rsidRPr="001C6291" w:rsidTr="00674BB5">
        <w:trPr>
          <w:trHeight w:val="1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Cyp2r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4996 ~ -5005</w:t>
            </w:r>
          </w:p>
        </w:tc>
      </w:tr>
      <w:tr w:rsidR="00217F03" w:rsidRPr="001C6291" w:rsidTr="00674BB5">
        <w:trPr>
          <w:trHeight w:val="1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Cyp3a1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6492 ~ -6501</w:t>
            </w:r>
          </w:p>
        </w:tc>
      </w:tr>
      <w:tr w:rsidR="00217F03" w:rsidRPr="001C6291" w:rsidTr="00674BB5">
        <w:trPr>
          <w:trHeight w:val="1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Cyp3a1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5080 ~ -5089</w:t>
            </w:r>
          </w:p>
        </w:tc>
      </w:tr>
      <w:tr w:rsidR="00217F03" w:rsidRPr="001C6291" w:rsidTr="00674BB5">
        <w:trPr>
          <w:trHeight w:val="1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8450 ~ -8459</w:t>
            </w:r>
          </w:p>
        </w:tc>
      </w:tr>
      <w:tr w:rsidR="00217F03" w:rsidRPr="001C6291" w:rsidTr="00674BB5">
        <w:trPr>
          <w:trHeight w:val="1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8928 ~ -8937</w:t>
            </w:r>
          </w:p>
        </w:tc>
      </w:tr>
      <w:tr w:rsidR="00217F03" w:rsidRPr="001C6291" w:rsidTr="00674BB5">
        <w:trPr>
          <w:trHeight w:val="1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9411 ~ -9420</w:t>
            </w:r>
          </w:p>
        </w:tc>
      </w:tr>
      <w:tr w:rsidR="00217F03" w:rsidRPr="001C6291" w:rsidTr="00674BB5">
        <w:trPr>
          <w:trHeight w:val="1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9660 ~ -9669</w:t>
            </w:r>
          </w:p>
        </w:tc>
      </w:tr>
      <w:tr w:rsidR="00217F03" w:rsidRPr="001C6291" w:rsidTr="00674BB5">
        <w:trPr>
          <w:trHeight w:val="1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9934 ~ -9943</w:t>
            </w:r>
          </w:p>
        </w:tc>
      </w:tr>
      <w:tr w:rsidR="00217F03" w:rsidRPr="001C6291" w:rsidTr="00674BB5">
        <w:trPr>
          <w:trHeight w:val="1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Cyp3a2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3487 ~ -3496</w:t>
            </w:r>
          </w:p>
        </w:tc>
      </w:tr>
      <w:tr w:rsidR="00217F03" w:rsidRPr="001C6291" w:rsidTr="00674BB5">
        <w:trPr>
          <w:trHeight w:val="190"/>
        </w:trPr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8476 ~ -8485</w:t>
            </w:r>
          </w:p>
        </w:tc>
      </w:tr>
      <w:tr w:rsidR="00217F03" w:rsidRPr="001C6291" w:rsidTr="00674BB5">
        <w:trPr>
          <w:trHeight w:val="190"/>
        </w:trPr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Adh1</w:t>
            </w:r>
          </w:p>
        </w:tc>
        <w:tc>
          <w:tcPr>
            <w:tcW w:w="2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1</w:t>
            </w:r>
          </w:p>
        </w:tc>
        <w:tc>
          <w:tcPr>
            <w:tcW w:w="2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7613 ~ -7622</w:t>
            </w:r>
          </w:p>
        </w:tc>
      </w:tr>
      <w:tr w:rsidR="00217F03" w:rsidRPr="001C6291" w:rsidTr="00674BB5">
        <w:trPr>
          <w:trHeight w:val="1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Adh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1108 ~ -1117</w:t>
            </w:r>
          </w:p>
        </w:tc>
      </w:tr>
      <w:tr w:rsidR="00217F03" w:rsidRPr="001C6291" w:rsidTr="00674BB5">
        <w:trPr>
          <w:trHeight w:val="1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7485 ~ -7494</w:t>
            </w:r>
          </w:p>
        </w:tc>
      </w:tr>
      <w:tr w:rsidR="00217F03" w:rsidRPr="001C6291" w:rsidTr="00674BB5">
        <w:trPr>
          <w:trHeight w:val="1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Adh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4964 ~ -4973</w:t>
            </w:r>
          </w:p>
        </w:tc>
      </w:tr>
      <w:tr w:rsidR="00217F03" w:rsidRPr="001C6291" w:rsidTr="00674BB5">
        <w:trPr>
          <w:trHeight w:val="1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Adh6-psi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3723 ~ -3732</w:t>
            </w:r>
          </w:p>
        </w:tc>
      </w:tr>
      <w:tr w:rsidR="00217F03" w:rsidRPr="001C6291" w:rsidTr="00674BB5">
        <w:trPr>
          <w:trHeight w:val="1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4400 ~ -4409</w:t>
            </w:r>
          </w:p>
        </w:tc>
      </w:tr>
      <w:tr w:rsidR="00217F03" w:rsidRPr="001C6291" w:rsidTr="00674BB5">
        <w:trPr>
          <w:trHeight w:val="1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5090 ~ -5099</w:t>
            </w:r>
          </w:p>
        </w:tc>
      </w:tr>
      <w:tr w:rsidR="00217F03" w:rsidRPr="001C6291" w:rsidTr="00674BB5">
        <w:trPr>
          <w:trHeight w:val="1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5629 ~ -5638</w:t>
            </w:r>
          </w:p>
        </w:tc>
      </w:tr>
      <w:tr w:rsidR="00217F03" w:rsidRPr="001C6291" w:rsidTr="00674BB5">
        <w:trPr>
          <w:trHeight w:val="1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8505 ~ -8514</w:t>
            </w:r>
          </w:p>
        </w:tc>
      </w:tr>
      <w:tr w:rsidR="00217F03" w:rsidRPr="001C6291" w:rsidTr="00674BB5">
        <w:trPr>
          <w:trHeight w:val="1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8970 ~ -8979</w:t>
            </w:r>
          </w:p>
        </w:tc>
      </w:tr>
      <w:tr w:rsidR="00217F03" w:rsidRPr="001C6291" w:rsidTr="00674BB5">
        <w:trPr>
          <w:trHeight w:val="190"/>
        </w:trPr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9821 ~ -9830</w:t>
            </w:r>
          </w:p>
        </w:tc>
      </w:tr>
      <w:tr w:rsidR="00217F03" w:rsidRPr="001C6291" w:rsidTr="00674BB5">
        <w:trPr>
          <w:trHeight w:val="190"/>
        </w:trPr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Aldh1a7</w:t>
            </w:r>
          </w:p>
        </w:tc>
        <w:tc>
          <w:tcPr>
            <w:tcW w:w="2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2</w:t>
            </w:r>
          </w:p>
        </w:tc>
        <w:tc>
          <w:tcPr>
            <w:tcW w:w="2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1228 ~ -1237</w:t>
            </w:r>
          </w:p>
        </w:tc>
      </w:tr>
      <w:tr w:rsidR="00217F03" w:rsidRPr="001C6291" w:rsidTr="00674BB5">
        <w:trPr>
          <w:trHeight w:val="1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5355 ~ -5364</w:t>
            </w:r>
          </w:p>
        </w:tc>
      </w:tr>
      <w:tr w:rsidR="00217F03" w:rsidRPr="001C6291" w:rsidTr="00674BB5">
        <w:trPr>
          <w:trHeight w:val="1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Adhfe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45 ~ -54</w:t>
            </w:r>
          </w:p>
        </w:tc>
      </w:tr>
      <w:tr w:rsidR="00217F03" w:rsidRPr="001C6291" w:rsidTr="00674BB5">
        <w:trPr>
          <w:trHeight w:val="1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1534 ~ -1543</w:t>
            </w:r>
          </w:p>
        </w:tc>
      </w:tr>
      <w:tr w:rsidR="00217F03" w:rsidRPr="001C6291" w:rsidTr="00674BB5">
        <w:trPr>
          <w:trHeight w:val="1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Aldh1b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9726 ~ -9735</w:t>
            </w:r>
          </w:p>
        </w:tc>
      </w:tr>
      <w:tr w:rsidR="00217F03" w:rsidRPr="001C6291" w:rsidTr="00674BB5">
        <w:trPr>
          <w:trHeight w:val="1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Aldh1l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723 ~ -732</w:t>
            </w:r>
          </w:p>
        </w:tc>
      </w:tr>
      <w:tr w:rsidR="00217F03" w:rsidRPr="001C6291" w:rsidTr="00674BB5">
        <w:trPr>
          <w:trHeight w:val="1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875 ~ -884</w:t>
            </w:r>
          </w:p>
        </w:tc>
      </w:tr>
      <w:tr w:rsidR="00217F03" w:rsidRPr="001C6291" w:rsidTr="00674BB5">
        <w:trPr>
          <w:trHeight w:val="1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4132 ~ -4141</w:t>
            </w:r>
          </w:p>
        </w:tc>
      </w:tr>
      <w:tr w:rsidR="00217F03" w:rsidRPr="001C6291" w:rsidTr="00674BB5">
        <w:trPr>
          <w:trHeight w:val="1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4372 ~ -4381</w:t>
            </w:r>
          </w:p>
        </w:tc>
      </w:tr>
      <w:tr w:rsidR="00217F03" w:rsidRPr="001C6291" w:rsidTr="00674BB5">
        <w:trPr>
          <w:trHeight w:val="1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4450 ~ -4459</w:t>
            </w:r>
          </w:p>
        </w:tc>
      </w:tr>
      <w:tr w:rsidR="00217F03" w:rsidRPr="001C6291" w:rsidTr="00674BB5">
        <w:trPr>
          <w:trHeight w:val="190"/>
        </w:trPr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19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6611 ~ -6620</w:t>
            </w:r>
          </w:p>
        </w:tc>
      </w:tr>
    </w:tbl>
    <w:p w:rsidR="00217F03" w:rsidRPr="001C6291" w:rsidRDefault="00217F03" w:rsidP="00217F0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l table 8</w:t>
      </w:r>
      <w:r w:rsidRPr="001C6291">
        <w:rPr>
          <w:rFonts w:ascii="Arial" w:hAnsi="Arial" w:cs="Arial"/>
          <w:b/>
          <w:bCs/>
          <w:sz w:val="24"/>
          <w:szCs w:val="24"/>
        </w:rPr>
        <w:t>-cont’d</w:t>
      </w:r>
      <w:r>
        <w:rPr>
          <w:rFonts w:ascii="Arial" w:hAnsi="Arial" w:cs="Arial"/>
          <w:b/>
          <w:bCs/>
          <w:sz w:val="24"/>
          <w:szCs w:val="24"/>
        </w:rPr>
        <w:t xml:space="preserve">: </w:t>
      </w:r>
      <w:r w:rsidRPr="001C6291">
        <w:rPr>
          <w:rFonts w:ascii="Arial" w:hAnsi="Arial" w:cs="Arial"/>
          <w:sz w:val="24"/>
          <w:szCs w:val="24"/>
        </w:rPr>
        <w:t>List of putative AREs at the promoter regio</w:t>
      </w:r>
      <w:r>
        <w:rPr>
          <w:rFonts w:ascii="Arial" w:hAnsi="Arial" w:cs="Arial"/>
          <w:sz w:val="24"/>
          <w:szCs w:val="24"/>
        </w:rPr>
        <w:t>ns of the drug processing genes</w:t>
      </w:r>
      <w:r w:rsidRPr="001C6291">
        <w:rPr>
          <w:rFonts w:ascii="Arial" w:hAnsi="Arial" w:cs="Arial"/>
          <w:sz w:val="24"/>
          <w:szCs w:val="24"/>
        </w:rPr>
        <w:t xml:space="preserve"> which were not altered with Nrf2 activation.</w:t>
      </w:r>
    </w:p>
    <w:tbl>
      <w:tblPr>
        <w:tblW w:w="8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20"/>
        <w:gridCol w:w="2760"/>
        <w:gridCol w:w="2920"/>
      </w:tblGrid>
      <w:tr w:rsidR="00217F03" w:rsidRPr="001C6291" w:rsidTr="00674BB5">
        <w:trPr>
          <w:trHeight w:val="244"/>
        </w:trPr>
        <w:tc>
          <w:tcPr>
            <w:tcW w:w="292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Gene</w:t>
            </w:r>
          </w:p>
        </w:tc>
        <w:tc>
          <w:tcPr>
            <w:tcW w:w="27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Number of AREs</w:t>
            </w:r>
          </w:p>
        </w:tc>
        <w:tc>
          <w:tcPr>
            <w:tcW w:w="292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Location (</w:t>
            </w:r>
            <w:proofErr w:type="spellStart"/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bp</w:t>
            </w:r>
            <w:proofErr w:type="spellEnd"/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 xml:space="preserve"> from the transcription start site)</w:t>
            </w:r>
          </w:p>
        </w:tc>
      </w:tr>
      <w:tr w:rsidR="00217F03" w:rsidRPr="001C6291" w:rsidTr="00674BB5">
        <w:trPr>
          <w:trHeight w:val="244"/>
        </w:trPr>
        <w:tc>
          <w:tcPr>
            <w:tcW w:w="29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Aldh2</w:t>
            </w:r>
          </w:p>
        </w:tc>
        <w:tc>
          <w:tcPr>
            <w:tcW w:w="27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5</w:t>
            </w:r>
          </w:p>
        </w:tc>
        <w:tc>
          <w:tcPr>
            <w:tcW w:w="29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82 ~ -91</w:t>
            </w:r>
          </w:p>
        </w:tc>
      </w:tr>
      <w:tr w:rsidR="00217F03" w:rsidRPr="001C6291" w:rsidTr="00674BB5">
        <w:trPr>
          <w:trHeight w:val="2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4312 ~ -4321</w:t>
            </w:r>
          </w:p>
        </w:tc>
      </w:tr>
      <w:tr w:rsidR="00217F03" w:rsidRPr="001C6291" w:rsidTr="00674BB5">
        <w:trPr>
          <w:trHeight w:val="2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5377 ~ -5386</w:t>
            </w:r>
          </w:p>
        </w:tc>
      </w:tr>
      <w:tr w:rsidR="00217F03" w:rsidRPr="001C6291" w:rsidTr="00674BB5">
        <w:trPr>
          <w:trHeight w:val="2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6136 ~ -6145</w:t>
            </w:r>
          </w:p>
        </w:tc>
      </w:tr>
      <w:tr w:rsidR="00217F03" w:rsidRPr="001C6291" w:rsidTr="00674BB5">
        <w:trPr>
          <w:trHeight w:val="2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9861 ~ -9870</w:t>
            </w:r>
          </w:p>
        </w:tc>
      </w:tr>
      <w:tr w:rsidR="00217F03" w:rsidRPr="001C6291" w:rsidTr="00674BB5">
        <w:trPr>
          <w:trHeight w:val="2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Aldh3a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415 ~ -424</w:t>
            </w:r>
          </w:p>
        </w:tc>
      </w:tr>
      <w:tr w:rsidR="00217F03" w:rsidRPr="001C6291" w:rsidTr="00674BB5">
        <w:trPr>
          <w:trHeight w:val="2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686 ~ -695</w:t>
            </w:r>
          </w:p>
        </w:tc>
      </w:tr>
      <w:tr w:rsidR="00217F03" w:rsidRPr="001C6291" w:rsidTr="00674BB5">
        <w:trPr>
          <w:trHeight w:val="2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6506 ~ -6515</w:t>
            </w:r>
          </w:p>
        </w:tc>
      </w:tr>
      <w:tr w:rsidR="00217F03" w:rsidRPr="001C6291" w:rsidTr="00674BB5">
        <w:trPr>
          <w:trHeight w:val="2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7240 ~ -7249</w:t>
            </w:r>
          </w:p>
        </w:tc>
      </w:tr>
      <w:tr w:rsidR="00217F03" w:rsidRPr="001C6291" w:rsidTr="00674BB5">
        <w:trPr>
          <w:trHeight w:val="2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8823 ~ -8832</w:t>
            </w:r>
          </w:p>
        </w:tc>
      </w:tr>
      <w:tr w:rsidR="00217F03" w:rsidRPr="001C6291" w:rsidTr="00674BB5">
        <w:trPr>
          <w:trHeight w:val="2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Aldh5a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567 ~ -576</w:t>
            </w:r>
          </w:p>
        </w:tc>
      </w:tr>
      <w:tr w:rsidR="00217F03" w:rsidRPr="001C6291" w:rsidTr="00674BB5">
        <w:trPr>
          <w:trHeight w:val="2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1050 ~ -1059</w:t>
            </w:r>
          </w:p>
        </w:tc>
      </w:tr>
      <w:tr w:rsidR="00217F03" w:rsidRPr="001C6291" w:rsidTr="00674BB5">
        <w:trPr>
          <w:trHeight w:val="2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5118 ~ -5127</w:t>
            </w:r>
          </w:p>
        </w:tc>
      </w:tr>
      <w:tr w:rsidR="00217F03" w:rsidRPr="001C6291" w:rsidTr="00674BB5">
        <w:trPr>
          <w:trHeight w:val="2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7146 ~ -7155</w:t>
            </w:r>
          </w:p>
        </w:tc>
      </w:tr>
      <w:tr w:rsidR="00217F03" w:rsidRPr="001C6291" w:rsidTr="00674BB5">
        <w:trPr>
          <w:trHeight w:val="2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8880 ~ -8889</w:t>
            </w:r>
          </w:p>
        </w:tc>
      </w:tr>
      <w:tr w:rsidR="00217F03" w:rsidRPr="001C6291" w:rsidTr="00674BB5">
        <w:trPr>
          <w:trHeight w:val="2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Aldh6a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5330 ~ -5339</w:t>
            </w:r>
          </w:p>
        </w:tc>
      </w:tr>
      <w:tr w:rsidR="00217F03" w:rsidRPr="001C6291" w:rsidTr="00674BB5">
        <w:trPr>
          <w:trHeight w:val="2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9822 ~ -9831</w:t>
            </w:r>
          </w:p>
        </w:tc>
      </w:tr>
      <w:tr w:rsidR="00217F03" w:rsidRPr="001C6291" w:rsidTr="00674BB5">
        <w:trPr>
          <w:trHeight w:val="2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Aldh7a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78 ~ -87</w:t>
            </w:r>
          </w:p>
        </w:tc>
      </w:tr>
      <w:tr w:rsidR="00217F03" w:rsidRPr="001C6291" w:rsidTr="00674BB5">
        <w:trPr>
          <w:trHeight w:val="2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789 ~ -798</w:t>
            </w:r>
          </w:p>
        </w:tc>
      </w:tr>
      <w:tr w:rsidR="00217F03" w:rsidRPr="001C6291" w:rsidTr="00674BB5">
        <w:trPr>
          <w:trHeight w:val="2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2977 ~ -2986</w:t>
            </w:r>
          </w:p>
        </w:tc>
      </w:tr>
      <w:tr w:rsidR="00217F03" w:rsidRPr="001C6291" w:rsidTr="00674BB5">
        <w:trPr>
          <w:trHeight w:val="2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Aldh8a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2705 ~ -2714</w:t>
            </w:r>
          </w:p>
        </w:tc>
      </w:tr>
      <w:tr w:rsidR="00217F03" w:rsidRPr="001C6291" w:rsidTr="00674BB5">
        <w:trPr>
          <w:trHeight w:val="2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3391 ~ -3400</w:t>
            </w:r>
          </w:p>
        </w:tc>
      </w:tr>
      <w:tr w:rsidR="00217F03" w:rsidRPr="001C6291" w:rsidTr="00674BB5">
        <w:trPr>
          <w:trHeight w:val="2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4101 ~ -4110</w:t>
            </w:r>
          </w:p>
        </w:tc>
      </w:tr>
      <w:tr w:rsidR="00217F03" w:rsidRPr="001C6291" w:rsidTr="00674BB5">
        <w:trPr>
          <w:trHeight w:val="2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8256 ~ -8265</w:t>
            </w:r>
          </w:p>
        </w:tc>
      </w:tr>
      <w:tr w:rsidR="00217F03" w:rsidRPr="001C6291" w:rsidTr="00674BB5">
        <w:trPr>
          <w:trHeight w:val="2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9053 ~ -9062</w:t>
            </w:r>
          </w:p>
        </w:tc>
      </w:tr>
      <w:tr w:rsidR="00217F03" w:rsidRPr="001C6291" w:rsidTr="00674BB5">
        <w:trPr>
          <w:trHeight w:val="2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Aldh9a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79 ~ -88</w:t>
            </w:r>
          </w:p>
        </w:tc>
      </w:tr>
      <w:tr w:rsidR="00217F03" w:rsidRPr="001C6291" w:rsidTr="00674BB5">
        <w:trPr>
          <w:trHeight w:val="2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4084 ~ -4093</w:t>
            </w:r>
          </w:p>
        </w:tc>
      </w:tr>
      <w:tr w:rsidR="00217F03" w:rsidRPr="001C6291" w:rsidTr="00674BB5">
        <w:trPr>
          <w:trHeight w:val="2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8016 ~ -8025</w:t>
            </w:r>
          </w:p>
        </w:tc>
      </w:tr>
      <w:tr w:rsidR="00217F03" w:rsidRPr="001C6291" w:rsidTr="00674BB5">
        <w:trPr>
          <w:trHeight w:val="2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8889 ~ -8898</w:t>
            </w:r>
          </w:p>
        </w:tc>
      </w:tr>
      <w:tr w:rsidR="00217F03" w:rsidRPr="001C6291" w:rsidTr="00674BB5">
        <w:trPr>
          <w:trHeight w:val="2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Aldh16a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2148 ~ -2157</w:t>
            </w:r>
          </w:p>
        </w:tc>
      </w:tr>
      <w:tr w:rsidR="00217F03" w:rsidRPr="001C6291" w:rsidTr="00674BB5">
        <w:trPr>
          <w:trHeight w:val="2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3924 ~ -3933</w:t>
            </w:r>
          </w:p>
        </w:tc>
      </w:tr>
      <w:tr w:rsidR="00217F03" w:rsidRPr="001C6291" w:rsidTr="00674BB5">
        <w:trPr>
          <w:trHeight w:val="2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4434 ~ -4443</w:t>
            </w:r>
          </w:p>
        </w:tc>
      </w:tr>
      <w:tr w:rsidR="00217F03" w:rsidRPr="001C6291" w:rsidTr="00674BB5">
        <w:trPr>
          <w:trHeight w:val="244"/>
        </w:trPr>
        <w:tc>
          <w:tcPr>
            <w:tcW w:w="2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7966 ~ -7975</w:t>
            </w:r>
          </w:p>
        </w:tc>
      </w:tr>
      <w:tr w:rsidR="00217F03" w:rsidRPr="001C6291" w:rsidTr="00674BB5">
        <w:trPr>
          <w:trHeight w:val="244"/>
        </w:trPr>
        <w:tc>
          <w:tcPr>
            <w:tcW w:w="2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Aox3</w:t>
            </w:r>
          </w:p>
        </w:tc>
        <w:tc>
          <w:tcPr>
            <w:tcW w:w="2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2</w:t>
            </w:r>
          </w:p>
        </w:tc>
        <w:tc>
          <w:tcPr>
            <w:tcW w:w="2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5134 ~ -5143</w:t>
            </w:r>
          </w:p>
        </w:tc>
      </w:tr>
      <w:tr w:rsidR="00217F03" w:rsidRPr="001C6291" w:rsidTr="00674BB5">
        <w:trPr>
          <w:trHeight w:val="244"/>
        </w:trPr>
        <w:tc>
          <w:tcPr>
            <w:tcW w:w="2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7154 ~ -7163</w:t>
            </w:r>
          </w:p>
        </w:tc>
      </w:tr>
      <w:tr w:rsidR="00217F03" w:rsidRPr="001C6291" w:rsidTr="00674BB5">
        <w:trPr>
          <w:trHeight w:val="244"/>
        </w:trPr>
        <w:tc>
          <w:tcPr>
            <w:tcW w:w="2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Cbr4</w:t>
            </w:r>
          </w:p>
        </w:tc>
        <w:tc>
          <w:tcPr>
            <w:tcW w:w="2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4</w:t>
            </w:r>
          </w:p>
        </w:tc>
        <w:tc>
          <w:tcPr>
            <w:tcW w:w="2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5014 ~ -5023</w:t>
            </w:r>
          </w:p>
        </w:tc>
      </w:tr>
      <w:tr w:rsidR="00217F03" w:rsidRPr="001C6291" w:rsidTr="00674BB5">
        <w:trPr>
          <w:trHeight w:val="2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5956 ~ -5965</w:t>
            </w:r>
          </w:p>
        </w:tc>
      </w:tr>
      <w:tr w:rsidR="00217F03" w:rsidRPr="001C6291" w:rsidTr="00674BB5">
        <w:trPr>
          <w:trHeight w:val="2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7680 ~ -7689</w:t>
            </w:r>
          </w:p>
        </w:tc>
      </w:tr>
      <w:tr w:rsidR="00217F03" w:rsidRPr="001C6291" w:rsidTr="00674BB5">
        <w:trPr>
          <w:trHeight w:val="244"/>
        </w:trPr>
        <w:tc>
          <w:tcPr>
            <w:tcW w:w="2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8300 ~ -8309</w:t>
            </w:r>
          </w:p>
        </w:tc>
      </w:tr>
    </w:tbl>
    <w:p w:rsidR="00217F03" w:rsidRDefault="00217F03" w:rsidP="00217F03">
      <w:pPr>
        <w:rPr>
          <w:rFonts w:ascii="Arial" w:hAnsi="Arial" w:cs="Arial"/>
          <w:sz w:val="24"/>
          <w:szCs w:val="24"/>
        </w:rPr>
      </w:pPr>
    </w:p>
    <w:p w:rsidR="00217F03" w:rsidRDefault="00217F03" w:rsidP="00217F0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l table 8</w:t>
      </w:r>
      <w:r w:rsidRPr="001C6291">
        <w:rPr>
          <w:rFonts w:ascii="Arial" w:hAnsi="Arial" w:cs="Arial"/>
          <w:b/>
          <w:bCs/>
          <w:sz w:val="24"/>
          <w:szCs w:val="24"/>
        </w:rPr>
        <w:t>-cont’d</w:t>
      </w:r>
      <w:r w:rsidRPr="001C6291">
        <w:rPr>
          <w:rFonts w:ascii="Arial" w:hAnsi="Arial" w:cs="Arial"/>
          <w:sz w:val="24"/>
          <w:szCs w:val="24"/>
        </w:rPr>
        <w:t>: List of putative AREs at the promoter region</w:t>
      </w:r>
      <w:r>
        <w:rPr>
          <w:rFonts w:ascii="Arial" w:hAnsi="Arial" w:cs="Arial"/>
          <w:sz w:val="24"/>
          <w:szCs w:val="24"/>
        </w:rPr>
        <w:t xml:space="preserve">s of the drug processing genes </w:t>
      </w:r>
      <w:r w:rsidRPr="001C6291">
        <w:rPr>
          <w:rFonts w:ascii="Arial" w:hAnsi="Arial" w:cs="Arial"/>
          <w:sz w:val="24"/>
          <w:szCs w:val="24"/>
        </w:rPr>
        <w:t>which were not altered with Nrf2 activation.</w:t>
      </w:r>
    </w:p>
    <w:tbl>
      <w:tblPr>
        <w:tblW w:w="8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60"/>
        <w:gridCol w:w="2620"/>
        <w:gridCol w:w="2780"/>
      </w:tblGrid>
      <w:tr w:rsidR="00217F03" w:rsidRPr="001C6291" w:rsidTr="00674BB5">
        <w:trPr>
          <w:trHeight w:val="244"/>
        </w:trPr>
        <w:tc>
          <w:tcPr>
            <w:tcW w:w="27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Gene</w:t>
            </w:r>
          </w:p>
        </w:tc>
        <w:tc>
          <w:tcPr>
            <w:tcW w:w="262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Number of AREs</w:t>
            </w:r>
          </w:p>
        </w:tc>
        <w:tc>
          <w:tcPr>
            <w:tcW w:w="27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Location (</w:t>
            </w:r>
            <w:proofErr w:type="spellStart"/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bp</w:t>
            </w:r>
            <w:proofErr w:type="spellEnd"/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 xml:space="preserve"> from the transcription start site)</w:t>
            </w:r>
          </w:p>
        </w:tc>
      </w:tr>
      <w:tr w:rsidR="00217F03" w:rsidRPr="001C6291" w:rsidTr="00674BB5">
        <w:trPr>
          <w:trHeight w:val="244"/>
        </w:trPr>
        <w:tc>
          <w:tcPr>
            <w:tcW w:w="27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Ces3</w:t>
            </w:r>
          </w:p>
        </w:tc>
        <w:tc>
          <w:tcPr>
            <w:tcW w:w="26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1</w:t>
            </w:r>
          </w:p>
        </w:tc>
        <w:tc>
          <w:tcPr>
            <w:tcW w:w="27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7870 ~ -7879</w:t>
            </w:r>
          </w:p>
        </w:tc>
      </w:tr>
      <w:tr w:rsidR="00217F03" w:rsidRPr="001C6291" w:rsidTr="00674BB5">
        <w:trPr>
          <w:trHeight w:val="244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Ces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2406 ~ -2415</w:t>
            </w:r>
          </w:p>
        </w:tc>
      </w:tr>
      <w:tr w:rsidR="00217F03" w:rsidRPr="001C6291" w:rsidTr="00674BB5">
        <w:trPr>
          <w:trHeight w:val="244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2469 ~ -2478</w:t>
            </w:r>
          </w:p>
        </w:tc>
      </w:tr>
      <w:tr w:rsidR="00217F03" w:rsidRPr="001C6291" w:rsidTr="00674BB5">
        <w:trPr>
          <w:trHeight w:val="244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2761 ~ -2770</w:t>
            </w:r>
          </w:p>
        </w:tc>
      </w:tr>
      <w:tr w:rsidR="00217F03" w:rsidRPr="001C6291" w:rsidTr="00674BB5">
        <w:trPr>
          <w:trHeight w:val="244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4824 ~ -4833</w:t>
            </w:r>
          </w:p>
        </w:tc>
      </w:tr>
      <w:tr w:rsidR="00217F03" w:rsidRPr="001C6291" w:rsidTr="00674BB5">
        <w:trPr>
          <w:trHeight w:val="244"/>
        </w:trPr>
        <w:tc>
          <w:tcPr>
            <w:tcW w:w="2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9732 ~ -9741</w:t>
            </w:r>
          </w:p>
        </w:tc>
      </w:tr>
      <w:tr w:rsidR="00217F03" w:rsidRPr="001C6291" w:rsidTr="00674BB5">
        <w:trPr>
          <w:trHeight w:val="244"/>
        </w:trPr>
        <w:tc>
          <w:tcPr>
            <w:tcW w:w="2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Ephx2</w:t>
            </w: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2</w:t>
            </w:r>
          </w:p>
        </w:tc>
        <w:tc>
          <w:tcPr>
            <w:tcW w:w="2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91 ~ -100</w:t>
            </w:r>
          </w:p>
        </w:tc>
      </w:tr>
      <w:tr w:rsidR="00217F03" w:rsidRPr="001C6291" w:rsidTr="00674BB5">
        <w:trPr>
          <w:trHeight w:val="244"/>
        </w:trPr>
        <w:tc>
          <w:tcPr>
            <w:tcW w:w="2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5661 ~ -5670</w:t>
            </w:r>
          </w:p>
        </w:tc>
      </w:tr>
      <w:tr w:rsidR="00217F03" w:rsidRPr="001C6291" w:rsidTr="00674BB5">
        <w:trPr>
          <w:trHeight w:val="244"/>
        </w:trPr>
        <w:tc>
          <w:tcPr>
            <w:tcW w:w="2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Fmo5</w:t>
            </w: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4</w:t>
            </w:r>
          </w:p>
        </w:tc>
        <w:tc>
          <w:tcPr>
            <w:tcW w:w="2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624 ~ -633</w:t>
            </w:r>
          </w:p>
        </w:tc>
      </w:tr>
      <w:tr w:rsidR="00217F03" w:rsidRPr="001C6291" w:rsidTr="00674BB5">
        <w:trPr>
          <w:trHeight w:val="244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4592 ~ -4601</w:t>
            </w:r>
          </w:p>
        </w:tc>
      </w:tr>
      <w:tr w:rsidR="00217F03" w:rsidRPr="001C6291" w:rsidTr="00674BB5">
        <w:trPr>
          <w:trHeight w:val="244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8916 ~ -8925</w:t>
            </w:r>
          </w:p>
        </w:tc>
      </w:tr>
      <w:tr w:rsidR="00217F03" w:rsidRPr="001C6291" w:rsidTr="00674BB5">
        <w:trPr>
          <w:trHeight w:val="244"/>
        </w:trPr>
        <w:tc>
          <w:tcPr>
            <w:tcW w:w="2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8923 ~ -8932</w:t>
            </w:r>
          </w:p>
        </w:tc>
      </w:tr>
      <w:tr w:rsidR="00217F03" w:rsidRPr="001C6291" w:rsidTr="00674BB5">
        <w:trPr>
          <w:trHeight w:val="244"/>
        </w:trPr>
        <w:tc>
          <w:tcPr>
            <w:tcW w:w="2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Nqo2</w:t>
            </w: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1</w:t>
            </w:r>
          </w:p>
        </w:tc>
        <w:tc>
          <w:tcPr>
            <w:tcW w:w="2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1185 ~ -1194</w:t>
            </w:r>
          </w:p>
        </w:tc>
      </w:tr>
      <w:tr w:rsidR="00217F03" w:rsidRPr="001C6291" w:rsidTr="00674BB5">
        <w:trPr>
          <w:trHeight w:val="244"/>
        </w:trPr>
        <w:tc>
          <w:tcPr>
            <w:tcW w:w="2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Akr1c14</w:t>
            </w: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2</w:t>
            </w:r>
          </w:p>
        </w:tc>
        <w:tc>
          <w:tcPr>
            <w:tcW w:w="2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684 ~ -693</w:t>
            </w:r>
          </w:p>
        </w:tc>
      </w:tr>
      <w:tr w:rsidR="00217F03" w:rsidRPr="001C6291" w:rsidTr="00674BB5">
        <w:trPr>
          <w:trHeight w:val="244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5363 ~ -5372</w:t>
            </w:r>
          </w:p>
        </w:tc>
      </w:tr>
      <w:tr w:rsidR="00217F03" w:rsidRPr="001C6291" w:rsidTr="00674BB5">
        <w:trPr>
          <w:trHeight w:val="244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Akr1c1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1244 ~ -1253</w:t>
            </w:r>
          </w:p>
        </w:tc>
      </w:tr>
      <w:tr w:rsidR="00217F03" w:rsidRPr="001C6291" w:rsidTr="00674BB5">
        <w:trPr>
          <w:trHeight w:val="244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2947 ~ -2956</w:t>
            </w:r>
          </w:p>
        </w:tc>
      </w:tr>
      <w:tr w:rsidR="00217F03" w:rsidRPr="001C6291" w:rsidTr="00674BB5">
        <w:trPr>
          <w:trHeight w:val="244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4201 ~ -4210</w:t>
            </w:r>
          </w:p>
        </w:tc>
      </w:tr>
      <w:tr w:rsidR="00217F03" w:rsidRPr="001C6291" w:rsidTr="00674BB5">
        <w:trPr>
          <w:trHeight w:val="244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Akr1c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6338 ~ -6347</w:t>
            </w:r>
          </w:p>
        </w:tc>
      </w:tr>
      <w:tr w:rsidR="00217F03" w:rsidRPr="001C6291" w:rsidTr="00674BB5">
        <w:trPr>
          <w:trHeight w:val="244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9058 ~ -9067</w:t>
            </w:r>
          </w:p>
        </w:tc>
      </w:tr>
      <w:tr w:rsidR="00217F03" w:rsidRPr="001C6291" w:rsidTr="00674BB5">
        <w:trPr>
          <w:trHeight w:val="244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9454 ~ -9463</w:t>
            </w:r>
          </w:p>
        </w:tc>
      </w:tr>
      <w:tr w:rsidR="00217F03" w:rsidRPr="001C6291" w:rsidTr="00674BB5">
        <w:trPr>
          <w:trHeight w:val="244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Akr1c2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7630 ~ -7639</w:t>
            </w:r>
          </w:p>
        </w:tc>
      </w:tr>
      <w:tr w:rsidR="00217F03" w:rsidRPr="001C6291" w:rsidTr="00674BB5">
        <w:trPr>
          <w:trHeight w:val="244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Akr1e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7667 ~ -7676</w:t>
            </w:r>
          </w:p>
        </w:tc>
      </w:tr>
      <w:tr w:rsidR="00217F03" w:rsidRPr="001C6291" w:rsidTr="00674BB5">
        <w:trPr>
          <w:trHeight w:val="244"/>
        </w:trPr>
        <w:tc>
          <w:tcPr>
            <w:tcW w:w="2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Akr1d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</w:tr>
      <w:tr w:rsidR="00217F03" w:rsidRPr="001C6291" w:rsidTr="00674BB5">
        <w:trPr>
          <w:trHeight w:val="244"/>
        </w:trPr>
        <w:tc>
          <w:tcPr>
            <w:tcW w:w="2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Gstk1</w:t>
            </w: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2</w:t>
            </w:r>
          </w:p>
        </w:tc>
        <w:tc>
          <w:tcPr>
            <w:tcW w:w="2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3517 ~ -3526</w:t>
            </w:r>
          </w:p>
        </w:tc>
      </w:tr>
      <w:tr w:rsidR="00217F03" w:rsidRPr="001C6291" w:rsidTr="00674BB5">
        <w:trPr>
          <w:trHeight w:val="244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8308 ~ -8317</w:t>
            </w:r>
          </w:p>
        </w:tc>
      </w:tr>
      <w:tr w:rsidR="00217F03" w:rsidRPr="001C6291" w:rsidTr="00674BB5">
        <w:trPr>
          <w:trHeight w:val="244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Gstm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34 ~ -43</w:t>
            </w:r>
          </w:p>
        </w:tc>
      </w:tr>
      <w:tr w:rsidR="00217F03" w:rsidRPr="001C6291" w:rsidTr="00674BB5">
        <w:trPr>
          <w:trHeight w:val="244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970 ~ -979</w:t>
            </w:r>
          </w:p>
        </w:tc>
      </w:tr>
      <w:tr w:rsidR="00217F03" w:rsidRPr="001C6291" w:rsidTr="00674BB5">
        <w:trPr>
          <w:trHeight w:val="244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3989 ~ -3998</w:t>
            </w:r>
          </w:p>
        </w:tc>
      </w:tr>
      <w:tr w:rsidR="00217F03" w:rsidRPr="001C6291" w:rsidTr="00674BB5">
        <w:trPr>
          <w:trHeight w:val="244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6311 ~ -6320</w:t>
            </w:r>
          </w:p>
        </w:tc>
      </w:tr>
      <w:tr w:rsidR="00217F03" w:rsidRPr="001C6291" w:rsidTr="00674BB5">
        <w:trPr>
          <w:trHeight w:val="244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8177 ~ -8186</w:t>
            </w:r>
          </w:p>
        </w:tc>
      </w:tr>
      <w:tr w:rsidR="00217F03" w:rsidRPr="001C6291" w:rsidTr="00674BB5">
        <w:trPr>
          <w:trHeight w:val="244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9429 ~ -9438</w:t>
            </w:r>
          </w:p>
        </w:tc>
      </w:tr>
      <w:tr w:rsidR="00217F03" w:rsidRPr="001C6291" w:rsidTr="00674BB5">
        <w:trPr>
          <w:trHeight w:val="244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Gstm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1542 ~ -1551</w:t>
            </w:r>
          </w:p>
        </w:tc>
      </w:tr>
      <w:tr w:rsidR="00217F03" w:rsidRPr="001C6291" w:rsidTr="00674BB5">
        <w:trPr>
          <w:trHeight w:val="244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3872 ~ -3881</w:t>
            </w:r>
          </w:p>
        </w:tc>
      </w:tr>
      <w:tr w:rsidR="00217F03" w:rsidRPr="001C6291" w:rsidTr="00674BB5">
        <w:trPr>
          <w:trHeight w:val="244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6956 ~ -6965</w:t>
            </w:r>
          </w:p>
        </w:tc>
      </w:tr>
      <w:tr w:rsidR="00217F03" w:rsidRPr="001C6291" w:rsidTr="00674BB5">
        <w:trPr>
          <w:trHeight w:val="244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7408 ~ -7417</w:t>
            </w:r>
          </w:p>
        </w:tc>
      </w:tr>
      <w:tr w:rsidR="00217F03" w:rsidRPr="001C6291" w:rsidTr="00674BB5">
        <w:trPr>
          <w:trHeight w:val="244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7819 ~ -7828</w:t>
            </w:r>
          </w:p>
        </w:tc>
      </w:tr>
      <w:tr w:rsidR="00217F03" w:rsidRPr="001C6291" w:rsidTr="00674BB5">
        <w:trPr>
          <w:trHeight w:val="244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7937 ~ -7946</w:t>
            </w:r>
          </w:p>
        </w:tc>
      </w:tr>
      <w:tr w:rsidR="00217F03" w:rsidRPr="001C6291" w:rsidTr="00674BB5">
        <w:trPr>
          <w:trHeight w:val="244"/>
        </w:trPr>
        <w:tc>
          <w:tcPr>
            <w:tcW w:w="2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217F03" w:rsidRPr="001C6291" w:rsidRDefault="00217F03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9112 ~ -9121</w:t>
            </w:r>
          </w:p>
        </w:tc>
      </w:tr>
    </w:tbl>
    <w:p w:rsidR="00217F03" w:rsidRDefault="00217F03" w:rsidP="00217F03">
      <w:pPr>
        <w:rPr>
          <w:rFonts w:ascii="Arial" w:hAnsi="Arial" w:cs="Arial"/>
          <w:sz w:val="24"/>
          <w:szCs w:val="24"/>
        </w:rPr>
      </w:pPr>
    </w:p>
    <w:p w:rsidR="00217F03" w:rsidRPr="001C6291" w:rsidRDefault="00217F03" w:rsidP="00217F0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l table 8</w:t>
      </w:r>
      <w:r w:rsidRPr="001C6291">
        <w:rPr>
          <w:rFonts w:ascii="Arial" w:hAnsi="Arial" w:cs="Arial"/>
          <w:b/>
          <w:bCs/>
          <w:sz w:val="24"/>
          <w:szCs w:val="24"/>
        </w:rPr>
        <w:t>-cont’d</w:t>
      </w:r>
      <w:r w:rsidRPr="001C6291">
        <w:rPr>
          <w:rFonts w:ascii="Arial" w:hAnsi="Arial" w:cs="Arial"/>
          <w:sz w:val="24"/>
          <w:szCs w:val="24"/>
        </w:rPr>
        <w:t>: List of putative AREs at the promoter region</w:t>
      </w:r>
      <w:r>
        <w:rPr>
          <w:rFonts w:ascii="Arial" w:hAnsi="Arial" w:cs="Arial"/>
          <w:sz w:val="24"/>
          <w:szCs w:val="24"/>
        </w:rPr>
        <w:t xml:space="preserve">s of the drug processing genes </w:t>
      </w:r>
      <w:r w:rsidRPr="001C6291">
        <w:rPr>
          <w:rFonts w:ascii="Arial" w:hAnsi="Arial" w:cs="Arial"/>
          <w:sz w:val="24"/>
          <w:szCs w:val="24"/>
        </w:rPr>
        <w:t>which were not altered with Nrf2 activation.</w:t>
      </w:r>
    </w:p>
    <w:tbl>
      <w:tblPr>
        <w:tblW w:w="87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0"/>
        <w:gridCol w:w="2820"/>
        <w:gridCol w:w="2980"/>
      </w:tblGrid>
      <w:tr w:rsidR="00217F03" w:rsidRPr="001C6291" w:rsidTr="00674BB5">
        <w:trPr>
          <w:trHeight w:val="250"/>
        </w:trPr>
        <w:tc>
          <w:tcPr>
            <w:tcW w:w="29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Gene</w:t>
            </w:r>
          </w:p>
        </w:tc>
        <w:tc>
          <w:tcPr>
            <w:tcW w:w="282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Number of AREs</w:t>
            </w:r>
          </w:p>
        </w:tc>
        <w:tc>
          <w:tcPr>
            <w:tcW w:w="29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Location (</w:t>
            </w:r>
            <w:proofErr w:type="spellStart"/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bp</w:t>
            </w:r>
            <w:proofErr w:type="spellEnd"/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 xml:space="preserve"> from the transcription start site)</w:t>
            </w:r>
          </w:p>
        </w:tc>
      </w:tr>
      <w:tr w:rsidR="00217F03" w:rsidRPr="001C6291" w:rsidTr="00674BB5">
        <w:trPr>
          <w:trHeight w:val="250"/>
        </w:trPr>
        <w:tc>
          <w:tcPr>
            <w:tcW w:w="29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Gsto1</w:t>
            </w:r>
          </w:p>
        </w:tc>
        <w:tc>
          <w:tcPr>
            <w:tcW w:w="28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4</w:t>
            </w:r>
          </w:p>
        </w:tc>
        <w:tc>
          <w:tcPr>
            <w:tcW w:w="29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1722 ~ -1731</w:t>
            </w:r>
          </w:p>
        </w:tc>
      </w:tr>
      <w:tr w:rsidR="00217F03" w:rsidRPr="001C6291" w:rsidTr="00674BB5">
        <w:trPr>
          <w:trHeight w:val="25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2729 ~ -2738</w:t>
            </w:r>
          </w:p>
        </w:tc>
      </w:tr>
      <w:tr w:rsidR="00217F03" w:rsidRPr="001C6291" w:rsidTr="00674BB5">
        <w:trPr>
          <w:trHeight w:val="25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8089 ~ -8098</w:t>
            </w:r>
          </w:p>
        </w:tc>
      </w:tr>
      <w:tr w:rsidR="00217F03" w:rsidRPr="001C6291" w:rsidTr="00674BB5">
        <w:trPr>
          <w:trHeight w:val="25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8251 ~ -8260</w:t>
            </w:r>
          </w:p>
        </w:tc>
      </w:tr>
      <w:tr w:rsidR="00217F03" w:rsidRPr="001C6291" w:rsidTr="00674BB5">
        <w:trPr>
          <w:trHeight w:val="25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Gstp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3365 ~ -3374</w:t>
            </w:r>
          </w:p>
        </w:tc>
      </w:tr>
      <w:tr w:rsidR="00217F03" w:rsidRPr="001C6291" w:rsidTr="00674BB5">
        <w:trPr>
          <w:trHeight w:val="25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8351 ~ -8360</w:t>
            </w:r>
          </w:p>
        </w:tc>
      </w:tr>
      <w:tr w:rsidR="00217F03" w:rsidRPr="001C6291" w:rsidTr="00674BB5">
        <w:trPr>
          <w:trHeight w:val="25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9234 ~ -9243</w:t>
            </w:r>
          </w:p>
        </w:tc>
      </w:tr>
      <w:tr w:rsidR="00217F03" w:rsidRPr="001C6291" w:rsidTr="00674BB5">
        <w:trPr>
          <w:trHeight w:val="25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Gstt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375 ~ -384</w:t>
            </w:r>
          </w:p>
        </w:tc>
      </w:tr>
      <w:tr w:rsidR="00217F03" w:rsidRPr="001C6291" w:rsidTr="00674BB5">
        <w:trPr>
          <w:trHeight w:val="25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1118 ~ -1127</w:t>
            </w:r>
          </w:p>
        </w:tc>
      </w:tr>
      <w:tr w:rsidR="00217F03" w:rsidRPr="001C6291" w:rsidTr="00674BB5">
        <w:trPr>
          <w:trHeight w:val="25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1935 ~ -1944</w:t>
            </w:r>
          </w:p>
        </w:tc>
      </w:tr>
      <w:tr w:rsidR="00217F03" w:rsidRPr="001C6291" w:rsidTr="00674BB5">
        <w:trPr>
          <w:trHeight w:val="25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7143 ~ -7152</w:t>
            </w:r>
          </w:p>
        </w:tc>
      </w:tr>
      <w:tr w:rsidR="00217F03" w:rsidRPr="001C6291" w:rsidTr="00674BB5">
        <w:trPr>
          <w:trHeight w:val="25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8854 ~ -8863</w:t>
            </w:r>
          </w:p>
        </w:tc>
      </w:tr>
      <w:tr w:rsidR="00217F03" w:rsidRPr="001C6291" w:rsidTr="00674BB5">
        <w:trPr>
          <w:trHeight w:val="25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8917 ~ -8926</w:t>
            </w:r>
          </w:p>
        </w:tc>
      </w:tr>
      <w:tr w:rsidR="00217F03" w:rsidRPr="001C6291" w:rsidTr="00674BB5">
        <w:trPr>
          <w:trHeight w:val="25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Gstt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1425 ~ -1434</w:t>
            </w:r>
          </w:p>
        </w:tc>
      </w:tr>
      <w:tr w:rsidR="00217F03" w:rsidRPr="001C6291" w:rsidTr="00674BB5">
        <w:trPr>
          <w:trHeight w:val="250"/>
        </w:trPr>
        <w:tc>
          <w:tcPr>
            <w:tcW w:w="2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9592 ~ -9601</w:t>
            </w:r>
          </w:p>
        </w:tc>
      </w:tr>
      <w:tr w:rsidR="00217F03" w:rsidRPr="001C6291" w:rsidTr="00674BB5">
        <w:trPr>
          <w:trHeight w:val="250"/>
        </w:trPr>
        <w:tc>
          <w:tcPr>
            <w:tcW w:w="2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Sult1d1</w:t>
            </w:r>
          </w:p>
        </w:tc>
        <w:tc>
          <w:tcPr>
            <w:tcW w:w="2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3</w:t>
            </w:r>
          </w:p>
        </w:tc>
        <w:tc>
          <w:tcPr>
            <w:tcW w:w="2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6004 ~ -6013</w:t>
            </w:r>
          </w:p>
        </w:tc>
      </w:tr>
      <w:tr w:rsidR="00217F03" w:rsidRPr="001C6291" w:rsidTr="00674BB5">
        <w:trPr>
          <w:trHeight w:val="25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7671 ~ -7680</w:t>
            </w:r>
          </w:p>
        </w:tc>
      </w:tr>
      <w:tr w:rsidR="00217F03" w:rsidRPr="001C6291" w:rsidTr="00674BB5">
        <w:trPr>
          <w:trHeight w:val="25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8504 ~ -8513</w:t>
            </w:r>
          </w:p>
        </w:tc>
      </w:tr>
      <w:tr w:rsidR="00217F03" w:rsidRPr="001C6291" w:rsidTr="00674BB5">
        <w:trPr>
          <w:trHeight w:val="250"/>
        </w:trPr>
        <w:tc>
          <w:tcPr>
            <w:tcW w:w="2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Sult5a1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0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</w:tr>
      <w:tr w:rsidR="00217F03" w:rsidRPr="001C6291" w:rsidTr="00674BB5">
        <w:trPr>
          <w:trHeight w:val="250"/>
        </w:trPr>
        <w:tc>
          <w:tcPr>
            <w:tcW w:w="2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Ugt2a3</w:t>
            </w:r>
          </w:p>
        </w:tc>
        <w:tc>
          <w:tcPr>
            <w:tcW w:w="2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3</w:t>
            </w:r>
          </w:p>
        </w:tc>
        <w:tc>
          <w:tcPr>
            <w:tcW w:w="2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336 ~ -345</w:t>
            </w:r>
          </w:p>
        </w:tc>
      </w:tr>
      <w:tr w:rsidR="00217F03" w:rsidRPr="001C6291" w:rsidTr="00674BB5">
        <w:trPr>
          <w:trHeight w:val="25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7915 ~ -7924</w:t>
            </w:r>
          </w:p>
        </w:tc>
      </w:tr>
      <w:tr w:rsidR="00217F03" w:rsidRPr="001C6291" w:rsidTr="00674BB5">
        <w:trPr>
          <w:trHeight w:val="25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9131 ~ -9140</w:t>
            </w:r>
          </w:p>
        </w:tc>
      </w:tr>
      <w:tr w:rsidR="00217F03" w:rsidRPr="001C6291" w:rsidTr="00674BB5">
        <w:trPr>
          <w:trHeight w:val="25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Ugt2b3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982 ~ -991</w:t>
            </w:r>
          </w:p>
        </w:tc>
      </w:tr>
      <w:tr w:rsidR="00217F03" w:rsidRPr="001C6291" w:rsidTr="00674BB5">
        <w:trPr>
          <w:trHeight w:val="25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Ugt2b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2870 ~ -2879</w:t>
            </w:r>
          </w:p>
        </w:tc>
      </w:tr>
      <w:tr w:rsidR="00217F03" w:rsidRPr="001C6291" w:rsidTr="00674BB5">
        <w:trPr>
          <w:trHeight w:val="25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4728 ~ -4737</w:t>
            </w:r>
          </w:p>
        </w:tc>
      </w:tr>
      <w:tr w:rsidR="00217F03" w:rsidRPr="001C6291" w:rsidTr="00674BB5">
        <w:trPr>
          <w:trHeight w:val="25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5180 ~ -5189</w:t>
            </w:r>
          </w:p>
        </w:tc>
      </w:tr>
      <w:tr w:rsidR="00217F03" w:rsidRPr="001C6291" w:rsidTr="00674BB5">
        <w:trPr>
          <w:trHeight w:val="25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5191 ~ -5200</w:t>
            </w:r>
          </w:p>
        </w:tc>
      </w:tr>
      <w:tr w:rsidR="00217F03" w:rsidRPr="001C6291" w:rsidTr="00674BB5">
        <w:trPr>
          <w:trHeight w:val="25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Ugt2b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6682 ~ -6691</w:t>
            </w:r>
          </w:p>
        </w:tc>
      </w:tr>
      <w:tr w:rsidR="00217F03" w:rsidRPr="001C6291" w:rsidTr="00674BB5">
        <w:trPr>
          <w:trHeight w:val="25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7980 ~ -7989</w:t>
            </w:r>
          </w:p>
        </w:tc>
      </w:tr>
      <w:tr w:rsidR="00217F03" w:rsidRPr="001C6291" w:rsidTr="00674BB5">
        <w:trPr>
          <w:trHeight w:val="25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8280 ~ -8289</w:t>
            </w:r>
          </w:p>
        </w:tc>
      </w:tr>
      <w:tr w:rsidR="00217F03" w:rsidRPr="001C6291" w:rsidTr="00674BB5">
        <w:trPr>
          <w:trHeight w:val="25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Ugt3a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458 ~ -467</w:t>
            </w:r>
          </w:p>
        </w:tc>
      </w:tr>
      <w:tr w:rsidR="00217F03" w:rsidRPr="001C6291" w:rsidTr="00674BB5">
        <w:trPr>
          <w:trHeight w:val="25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6168 ~ -6177</w:t>
            </w:r>
          </w:p>
        </w:tc>
      </w:tr>
      <w:tr w:rsidR="00217F03" w:rsidRPr="001C6291" w:rsidTr="00674BB5">
        <w:trPr>
          <w:trHeight w:val="25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8687 ~ -8696</w:t>
            </w:r>
          </w:p>
        </w:tc>
      </w:tr>
      <w:tr w:rsidR="00217F03" w:rsidRPr="001C6291" w:rsidTr="00674BB5">
        <w:trPr>
          <w:trHeight w:val="25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9299 ~ -9308</w:t>
            </w:r>
          </w:p>
        </w:tc>
      </w:tr>
      <w:tr w:rsidR="00217F03" w:rsidRPr="001C6291" w:rsidTr="00674BB5">
        <w:trPr>
          <w:trHeight w:val="250"/>
        </w:trPr>
        <w:tc>
          <w:tcPr>
            <w:tcW w:w="2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9770 ~ -9779</w:t>
            </w:r>
          </w:p>
        </w:tc>
      </w:tr>
      <w:tr w:rsidR="00217F03" w:rsidRPr="001C6291" w:rsidTr="00674BB5">
        <w:trPr>
          <w:trHeight w:val="250"/>
        </w:trPr>
        <w:tc>
          <w:tcPr>
            <w:tcW w:w="2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Abca1</w:t>
            </w:r>
          </w:p>
        </w:tc>
        <w:tc>
          <w:tcPr>
            <w:tcW w:w="2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3</w:t>
            </w:r>
          </w:p>
        </w:tc>
        <w:tc>
          <w:tcPr>
            <w:tcW w:w="2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2456 ~ -2465</w:t>
            </w:r>
          </w:p>
        </w:tc>
      </w:tr>
      <w:tr w:rsidR="00217F03" w:rsidRPr="001C6291" w:rsidTr="00674BB5">
        <w:trPr>
          <w:trHeight w:val="25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6460 ~ -6469</w:t>
            </w:r>
          </w:p>
        </w:tc>
      </w:tr>
      <w:tr w:rsidR="00217F03" w:rsidRPr="001C6291" w:rsidTr="00674BB5">
        <w:trPr>
          <w:trHeight w:val="250"/>
        </w:trPr>
        <w:tc>
          <w:tcPr>
            <w:tcW w:w="2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217F03" w:rsidRPr="001C6291" w:rsidRDefault="00217F03" w:rsidP="00674BB5">
            <w:pPr>
              <w:spacing w:after="0" w:line="25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6577 ~ -6586</w:t>
            </w:r>
          </w:p>
        </w:tc>
      </w:tr>
    </w:tbl>
    <w:p w:rsidR="00217F03" w:rsidRDefault="00217F03" w:rsidP="00217F03">
      <w:pPr>
        <w:rPr>
          <w:rFonts w:ascii="Arial" w:hAnsi="Arial" w:cs="Arial"/>
          <w:sz w:val="24"/>
          <w:szCs w:val="24"/>
        </w:rPr>
      </w:pPr>
    </w:p>
    <w:p w:rsidR="00217F03" w:rsidRDefault="00217F03" w:rsidP="00217F0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l table 8</w:t>
      </w:r>
      <w:r w:rsidRPr="001C6291">
        <w:rPr>
          <w:rFonts w:ascii="Arial" w:hAnsi="Arial" w:cs="Arial"/>
          <w:b/>
          <w:bCs/>
          <w:sz w:val="24"/>
          <w:szCs w:val="24"/>
        </w:rPr>
        <w:t>-cont’d</w:t>
      </w:r>
      <w:r w:rsidRPr="001C6291">
        <w:rPr>
          <w:rFonts w:ascii="Arial" w:hAnsi="Arial" w:cs="Arial"/>
          <w:sz w:val="24"/>
          <w:szCs w:val="24"/>
        </w:rPr>
        <w:t>: List of putative AREs at the promoter region</w:t>
      </w:r>
      <w:r>
        <w:rPr>
          <w:rFonts w:ascii="Arial" w:hAnsi="Arial" w:cs="Arial"/>
          <w:sz w:val="24"/>
          <w:szCs w:val="24"/>
        </w:rPr>
        <w:t xml:space="preserve">s of the drug processing genes </w:t>
      </w:r>
      <w:r w:rsidRPr="001C6291">
        <w:rPr>
          <w:rFonts w:ascii="Arial" w:hAnsi="Arial" w:cs="Arial"/>
          <w:sz w:val="24"/>
          <w:szCs w:val="24"/>
        </w:rPr>
        <w:t>which were not altered with Nrf2 activation.</w:t>
      </w:r>
    </w:p>
    <w:tbl>
      <w:tblPr>
        <w:tblW w:w="9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40"/>
        <w:gridCol w:w="2900"/>
        <w:gridCol w:w="3060"/>
      </w:tblGrid>
      <w:tr w:rsidR="00217F03" w:rsidRPr="001C6291" w:rsidTr="00674BB5">
        <w:tc>
          <w:tcPr>
            <w:tcW w:w="304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217F03" w:rsidRPr="001C6291" w:rsidRDefault="00217F03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Gene</w:t>
            </w:r>
          </w:p>
        </w:tc>
        <w:tc>
          <w:tcPr>
            <w:tcW w:w="29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217F03" w:rsidRPr="001C6291" w:rsidRDefault="00217F03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Number of AREs</w:t>
            </w:r>
          </w:p>
        </w:tc>
        <w:tc>
          <w:tcPr>
            <w:tcW w:w="30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217F03" w:rsidRPr="001C6291" w:rsidRDefault="00217F03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Location (</w:t>
            </w:r>
            <w:proofErr w:type="spellStart"/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bp</w:t>
            </w:r>
            <w:proofErr w:type="spellEnd"/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 xml:space="preserve"> from the transcription start site)</w:t>
            </w:r>
          </w:p>
        </w:tc>
      </w:tr>
      <w:tr w:rsidR="00217F03" w:rsidRPr="001C6291" w:rsidTr="00674BB5">
        <w:tc>
          <w:tcPr>
            <w:tcW w:w="30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17F03" w:rsidRPr="001C6291" w:rsidRDefault="00217F03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Abcb4</w:t>
            </w:r>
          </w:p>
        </w:tc>
        <w:tc>
          <w:tcPr>
            <w:tcW w:w="29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17F03" w:rsidRPr="001C6291" w:rsidRDefault="00217F03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2</w:t>
            </w:r>
          </w:p>
        </w:tc>
        <w:tc>
          <w:tcPr>
            <w:tcW w:w="30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17F03" w:rsidRPr="001C6291" w:rsidRDefault="00217F03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6164 ~ -6173</w:t>
            </w:r>
          </w:p>
        </w:tc>
      </w:tr>
      <w:tr w:rsidR="00217F03" w:rsidRPr="001C6291" w:rsidTr="00674BB5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17F03" w:rsidRPr="001C6291" w:rsidRDefault="00217F03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17F03" w:rsidRPr="001C6291" w:rsidRDefault="00217F03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17F03" w:rsidRPr="001C6291" w:rsidRDefault="00217F03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9242 ~ -8251</w:t>
            </w:r>
          </w:p>
        </w:tc>
      </w:tr>
      <w:tr w:rsidR="00217F03" w:rsidRPr="001C6291" w:rsidTr="00674BB5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17F03" w:rsidRPr="001C6291" w:rsidRDefault="00217F03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Abcb1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17F03" w:rsidRPr="001C6291" w:rsidRDefault="00217F03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17F03" w:rsidRPr="001C6291" w:rsidRDefault="00217F03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1013 ~ 1022</w:t>
            </w:r>
          </w:p>
        </w:tc>
      </w:tr>
      <w:tr w:rsidR="00217F03" w:rsidRPr="001C6291" w:rsidTr="00674BB5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17F03" w:rsidRPr="001C6291" w:rsidRDefault="00217F03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17F03" w:rsidRPr="001C6291" w:rsidRDefault="00217F03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17F03" w:rsidRPr="001C6291" w:rsidRDefault="00217F03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2844 ~ -2853</w:t>
            </w:r>
          </w:p>
        </w:tc>
      </w:tr>
      <w:tr w:rsidR="00217F03" w:rsidRPr="001C6291" w:rsidTr="00674BB5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17F03" w:rsidRPr="001C6291" w:rsidRDefault="00217F03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17F03" w:rsidRPr="001C6291" w:rsidRDefault="00217F03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17F03" w:rsidRPr="001C6291" w:rsidRDefault="00217F03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6772 ~ -6781</w:t>
            </w:r>
          </w:p>
        </w:tc>
      </w:tr>
      <w:tr w:rsidR="00217F03" w:rsidRPr="001C6291" w:rsidTr="00674BB5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17F03" w:rsidRPr="001C6291" w:rsidRDefault="00217F03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17F03" w:rsidRPr="001C6291" w:rsidRDefault="00217F03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17F03" w:rsidRPr="001C6291" w:rsidRDefault="00217F03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7676 ~ -7685</w:t>
            </w:r>
          </w:p>
        </w:tc>
      </w:tr>
      <w:tr w:rsidR="00217F03" w:rsidRPr="001C6291" w:rsidTr="00674BB5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17F03" w:rsidRPr="001C6291" w:rsidRDefault="00217F03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Abcc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17F03" w:rsidRPr="001C6291" w:rsidRDefault="00217F03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5427 ~ -5436</w:t>
            </w:r>
          </w:p>
        </w:tc>
      </w:tr>
      <w:tr w:rsidR="00217F03" w:rsidRPr="001C6291" w:rsidTr="00674BB5">
        <w:tc>
          <w:tcPr>
            <w:tcW w:w="30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17F03" w:rsidRPr="001C6291" w:rsidRDefault="00217F03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17F03" w:rsidRPr="001C6291" w:rsidRDefault="00217F03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17F03" w:rsidRPr="001C6291" w:rsidRDefault="00217F03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-5609 ~ -5618</w:t>
            </w:r>
          </w:p>
        </w:tc>
      </w:tr>
    </w:tbl>
    <w:p w:rsidR="00217F03" w:rsidRDefault="00217F03" w:rsidP="00217F03">
      <w:pPr>
        <w:rPr>
          <w:rFonts w:ascii="Arial" w:hAnsi="Arial" w:cs="Arial"/>
          <w:sz w:val="24"/>
          <w:szCs w:val="24"/>
        </w:rPr>
      </w:pPr>
    </w:p>
    <w:p w:rsidR="00966907" w:rsidRDefault="00966907">
      <w:bookmarkStart w:id="0" w:name="_GoBack"/>
      <w:bookmarkEnd w:id="0"/>
    </w:p>
    <w:sectPr w:rsidR="009669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F03"/>
    <w:rsid w:val="00217F03"/>
    <w:rsid w:val="00966907"/>
    <w:rsid w:val="00DD05C6"/>
    <w:rsid w:val="00F82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F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F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16</Words>
  <Characters>4657</Characters>
  <Application>Microsoft Office Word</Application>
  <DocSecurity>0</DocSecurity>
  <Lines>38</Lines>
  <Paragraphs>10</Paragraphs>
  <ScaleCrop>false</ScaleCrop>
  <Company>Microsoft</Company>
  <LinksUpToDate>false</LinksUpToDate>
  <CharactersWithSpaces>5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 Wu</dc:creator>
  <cp:lastModifiedBy>Kai Wu</cp:lastModifiedBy>
  <cp:revision>1</cp:revision>
  <dcterms:created xsi:type="dcterms:W3CDTF">2012-05-18T18:53:00Z</dcterms:created>
  <dcterms:modified xsi:type="dcterms:W3CDTF">2012-05-18T18:53:00Z</dcterms:modified>
</cp:coreProperties>
</file>